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2455"/>
        <w:gridCol w:w="5841"/>
      </w:tblGrid>
      <w:tr w:rsidR="00BC6E9F" w:rsidRPr="003175AA" w:rsidTr="00C95E48">
        <w:tc>
          <w:tcPr>
            <w:tcW w:w="2455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841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</w:t>
            </w:r>
            <w:r w:rsidR="00BC6E9F" w:rsidRPr="003175AA">
              <w:rPr>
                <w:rFonts w:ascii="Times New Roman" w:hAnsi="Times New Roman" w:cs="Times New Roman"/>
              </w:rPr>
              <w:t>irc</w:t>
            </w:r>
            <w:r>
              <w:rPr>
                <w:rFonts w:ascii="Times New Roman" w:hAnsi="Times New Roman" w:cs="Times New Roman"/>
              </w:rPr>
              <w:t>EPHA3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TGCAGTACAGAAGGCGAAT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BC6E9F" w:rsidP="008151E4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irc</w:t>
            </w:r>
            <w:r w:rsidR="00C645B6">
              <w:rPr>
                <w:rFonts w:ascii="Times New Roman" w:hAnsi="Times New Roman" w:cs="Times New Roman"/>
              </w:rPr>
              <w:t>EPHA3</w:t>
            </w:r>
            <w:r w:rsidRPr="003175A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841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GTCCATGACATTGCACACCT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A3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GGCTCTGACACCCTTATGTT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A3</w:t>
            </w:r>
            <w:r w:rsidR="00BC6E9F" w:rsidRPr="003175A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841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CCCTTCTTGTTGACAGGACC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β-ac</w:t>
            </w:r>
            <w:r>
              <w:rPr>
                <w:rFonts w:ascii="Times New Roman" w:hAnsi="Times New Roman" w:cs="Times New Roman" w:hint="eastAsia"/>
              </w:rPr>
              <w:t>tin</w:t>
            </w:r>
            <w:r w:rsidR="00BC6E9F" w:rsidRPr="00C645B6">
              <w:rPr>
                <w:rFonts w:ascii="Times New Roman" w:hAnsi="Times New Roman" w:cs="Times New Roman"/>
              </w:rPr>
              <w:t xml:space="preserve"> Forwa</w:t>
            </w:r>
            <w:r w:rsidR="00BC6E9F" w:rsidRPr="003175AA"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5841" w:type="dxa"/>
          </w:tcPr>
          <w:p w:rsidR="00E06A67" w:rsidRPr="003175AA" w:rsidRDefault="00E06A67" w:rsidP="008151E4">
            <w:pPr>
              <w:jc w:val="center"/>
              <w:rPr>
                <w:rFonts w:ascii="Times New Roman" w:hAnsi="Times New Roman" w:cs="Times New Roman"/>
              </w:rPr>
            </w:pPr>
            <w:r w:rsidRPr="00E06A67">
              <w:rPr>
                <w:rFonts w:ascii="Times New Roman" w:hAnsi="Times New Roman" w:cs="Times New Roman"/>
              </w:rPr>
              <w:t>CCTTCCTGGGCATGGAGTC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645B6" w:rsidP="008151E4">
            <w:pPr>
              <w:jc w:val="center"/>
              <w:rPr>
                <w:rFonts w:ascii="Times New Roman" w:hAnsi="Times New Roman" w:cs="Times New Roman"/>
              </w:rPr>
            </w:pPr>
            <w:r w:rsidRPr="00C645B6">
              <w:rPr>
                <w:rFonts w:ascii="Times New Roman" w:hAnsi="Times New Roman" w:cs="Times New Roman"/>
              </w:rPr>
              <w:t>β-ac</w:t>
            </w:r>
            <w:r>
              <w:rPr>
                <w:rFonts w:ascii="Times New Roman" w:hAnsi="Times New Roman" w:cs="Times New Roman" w:hint="eastAsia"/>
              </w:rPr>
              <w:t>tin</w:t>
            </w:r>
            <w:r w:rsidR="00BC6E9F" w:rsidRPr="003175A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841" w:type="dxa"/>
          </w:tcPr>
          <w:p w:rsidR="00E06A67" w:rsidRPr="003175AA" w:rsidRDefault="00E06A67" w:rsidP="008151E4">
            <w:pPr>
              <w:jc w:val="center"/>
              <w:rPr>
                <w:rFonts w:ascii="Times New Roman" w:hAnsi="Times New Roman" w:cs="Times New Roman"/>
              </w:rPr>
            </w:pPr>
            <w:r w:rsidRPr="00E06A67">
              <w:rPr>
                <w:rFonts w:ascii="Times New Roman" w:hAnsi="Times New Roman" w:cs="Times New Roman"/>
              </w:rPr>
              <w:t>TGATCTTCATTGTGCTGGGT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1225-5p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 w:rsidRPr="00C95E48">
              <w:rPr>
                <w:rFonts w:ascii="Times New Roman" w:hAnsi="Times New Roman" w:cs="Times New Roman"/>
              </w:rPr>
              <w:t>GCCGAGGTGGGTACGGCCCA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12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C6E9F" w:rsidRPr="003175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 w:rsidRPr="00C95E48">
              <w:rPr>
                <w:rFonts w:ascii="Times New Roman" w:hAnsi="Times New Roman" w:cs="Times New Roman"/>
              </w:rPr>
              <w:t>ACCTTCTTGTATAAGCACTGTGCTAAA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1231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 w:rsidRPr="00C95E48">
              <w:rPr>
                <w:rFonts w:ascii="Times New Roman" w:hAnsi="Times New Roman" w:cs="Times New Roman"/>
              </w:rPr>
              <w:t>TATGTGTCTGGGCGGACA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1289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TGGAGTCCAGGAATCTGC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338-3p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CCAGCATCAGTGATTTTGTT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513a-3p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GTAAATTTCACCTTTCTGAGAAGG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R-32-5p</w:t>
            </w:r>
            <w:r w:rsidRPr="003175AA">
              <w:rPr>
                <w:rFonts w:ascii="Times New Roman" w:hAnsi="Times New Roman" w:cs="Times New Roman"/>
              </w:rPr>
              <w:t xml:space="preserve"> </w:t>
            </w:r>
            <w:r w:rsidR="00BC6E9F" w:rsidRPr="003175A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TATTGCACATTACTAAGTTGCA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 w:rsidRPr="001A4985">
              <w:rPr>
                <w:rFonts w:ascii="Times New Roman" w:hAnsi="Times New Roman" w:cs="Times New Roman"/>
              </w:rPr>
              <w:t>miR-187-3p</w:t>
            </w:r>
            <w:r w:rsidR="00BC6E9F"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TGTCTTGTGTTGCAGCC</w:t>
            </w:r>
          </w:p>
        </w:tc>
      </w:tr>
      <w:tr w:rsidR="001A4985" w:rsidRPr="003175AA" w:rsidTr="00C95E48">
        <w:tc>
          <w:tcPr>
            <w:tcW w:w="2455" w:type="dxa"/>
          </w:tcPr>
          <w:p w:rsidR="001A4985" w:rsidRPr="001A4985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R-29a-3p</w:t>
            </w:r>
            <w:r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1A4985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AGCACCATCTGAAATCGGTTA</w:t>
            </w:r>
          </w:p>
        </w:tc>
      </w:tr>
      <w:tr w:rsidR="001A4985" w:rsidRPr="003175AA" w:rsidTr="00C95E48">
        <w:tc>
          <w:tcPr>
            <w:tcW w:w="2455" w:type="dxa"/>
          </w:tcPr>
          <w:p w:rsidR="001A4985" w:rsidRPr="001A4985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R-29b-3p</w:t>
            </w:r>
            <w:r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1A4985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AGCACCATTTGAAATCAGTGTT</w:t>
            </w:r>
          </w:p>
        </w:tc>
      </w:tr>
      <w:tr w:rsidR="001A4985" w:rsidRPr="003175AA" w:rsidTr="00C95E48">
        <w:tc>
          <w:tcPr>
            <w:tcW w:w="2455" w:type="dxa"/>
          </w:tcPr>
          <w:p w:rsidR="001A4985" w:rsidRPr="001A4985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R-29c-3p</w:t>
            </w:r>
            <w:r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1A4985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AGCACCATTTGAAATCGGTTA</w:t>
            </w:r>
          </w:p>
        </w:tc>
      </w:tr>
      <w:tr w:rsidR="001A4985" w:rsidRPr="003175AA" w:rsidTr="00C95E48">
        <w:tc>
          <w:tcPr>
            <w:tcW w:w="2455" w:type="dxa"/>
          </w:tcPr>
          <w:p w:rsidR="001A4985" w:rsidRPr="001A4985" w:rsidRDefault="001A4985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R-494-3p</w:t>
            </w:r>
            <w:r w:rsidRPr="003175A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841" w:type="dxa"/>
          </w:tcPr>
          <w:p w:rsidR="001A4985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AAACATACACGGGAAACCTC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ly A RT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95E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TACAGCTATATTGCCAGCCACACTAATTTTTTTTTTTTTTT</w:t>
            </w:r>
          </w:p>
        </w:tc>
      </w:tr>
      <w:tr w:rsidR="00BC6E9F" w:rsidRPr="003175AA" w:rsidTr="00C95E48">
        <w:tc>
          <w:tcPr>
            <w:tcW w:w="2455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ly A Reverse</w:t>
            </w:r>
          </w:p>
        </w:tc>
        <w:tc>
          <w:tcPr>
            <w:tcW w:w="5841" w:type="dxa"/>
          </w:tcPr>
          <w:p w:rsidR="00BC6E9F" w:rsidRPr="003175AA" w:rsidRDefault="00C95E48" w:rsidP="00815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TACAGCTATATTGCCAGCC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75AA">
              <w:rPr>
                <w:rFonts w:ascii="Times New Roman" w:hAnsi="Times New Roman" w:cs="Times New Roman"/>
              </w:rPr>
              <w:t>U6 Forward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75AA">
              <w:rPr>
                <w:rFonts w:ascii="Times New Roman" w:hAnsi="Times New Roman" w:cs="Times New Roman"/>
              </w:rPr>
              <w:t>CGCTTCGGCAGCACATATAC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75AA">
              <w:rPr>
                <w:rFonts w:ascii="Times New Roman" w:hAnsi="Times New Roman" w:cs="Times New Roman"/>
              </w:rPr>
              <w:t>U6 Reverse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75AA">
              <w:rPr>
                <w:rFonts w:ascii="Times New Roman" w:hAnsi="Times New Roman" w:cs="Times New Roman"/>
              </w:rPr>
              <w:t>TTCACGAATTTGCGTGTCAT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X6 Forward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ACGCCTGGAAGCATTTC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X6 Reverse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TCAGGGGCATACCTGTTTA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D Forward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ATGCGTTGGTTTATCTGGCTC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D Reverse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AGTCCATCGGTGTTGTTCATTG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3A1 Forward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GCCAAATATGTGTCTGTGACTCA</w:t>
            </w:r>
          </w:p>
        </w:tc>
      </w:tr>
      <w:tr w:rsidR="006176EF" w:rsidRPr="003175AA" w:rsidTr="00C95E48">
        <w:tc>
          <w:tcPr>
            <w:tcW w:w="2455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3A1 Reverse</w:t>
            </w:r>
          </w:p>
        </w:tc>
        <w:tc>
          <w:tcPr>
            <w:tcW w:w="5841" w:type="dxa"/>
          </w:tcPr>
          <w:p w:rsidR="006176EF" w:rsidRDefault="006176EF" w:rsidP="00617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6A67">
              <w:rPr>
                <w:rFonts w:ascii="Times New Roman" w:hAnsi="Times New Roman" w:cs="Times New Roman"/>
                <w:szCs w:val="21"/>
              </w:rPr>
              <w:t>GGGCGAGTAGGAGCAGTTG</w:t>
            </w:r>
          </w:p>
        </w:tc>
      </w:tr>
    </w:tbl>
    <w:p w:rsidR="00BC6E9F" w:rsidRPr="00C95E48" w:rsidRDefault="00BC6E9F" w:rsidP="00BC6E9F">
      <w:pPr>
        <w:rPr>
          <w:rFonts w:ascii="Times New Roman" w:hAnsi="Times New Roman" w:cs="Times New Roman"/>
          <w:sz w:val="24"/>
          <w:szCs w:val="24"/>
        </w:rPr>
      </w:pPr>
      <w:r w:rsidRPr="00C95E48">
        <w:rPr>
          <w:rFonts w:ascii="Times New Roman" w:hAnsi="Times New Roman" w:cs="Times New Roman"/>
          <w:b/>
          <w:sz w:val="24"/>
          <w:szCs w:val="24"/>
        </w:rPr>
        <w:t>Table S1.</w:t>
      </w:r>
      <w:r w:rsidRPr="00C95E48">
        <w:rPr>
          <w:rFonts w:ascii="Times New Roman" w:hAnsi="Times New Roman" w:cs="Times New Roman"/>
          <w:sz w:val="24"/>
          <w:szCs w:val="24"/>
        </w:rPr>
        <w:t xml:space="preserve"> </w:t>
      </w:r>
      <w:r w:rsidRPr="00C95E48">
        <w:rPr>
          <w:rFonts w:ascii="Times New Roman" w:hAnsi="Times New Roman" w:cs="Times New Roman"/>
          <w:b/>
          <w:sz w:val="24"/>
          <w:szCs w:val="24"/>
        </w:rPr>
        <w:t>The</w:t>
      </w:r>
      <w:r w:rsidR="00C95E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7907">
        <w:rPr>
          <w:rFonts w:ascii="Times New Roman" w:hAnsi="Times New Roman" w:cs="Times New Roman"/>
          <w:b/>
          <w:sz w:val="24"/>
          <w:szCs w:val="24"/>
        </w:rPr>
        <w:t xml:space="preserve">sequences of </w:t>
      </w:r>
      <w:r w:rsidR="00C95E48">
        <w:rPr>
          <w:rFonts w:ascii="Times New Roman" w:hAnsi="Times New Roman" w:cs="Times New Roman"/>
          <w:b/>
          <w:sz w:val="24"/>
          <w:szCs w:val="24"/>
        </w:rPr>
        <w:t>rel</w:t>
      </w:r>
      <w:bookmarkStart w:id="0" w:name="_GoBack"/>
      <w:bookmarkEnd w:id="0"/>
      <w:r w:rsidR="00C95E48">
        <w:rPr>
          <w:rFonts w:ascii="Times New Roman" w:hAnsi="Times New Roman" w:cs="Times New Roman"/>
          <w:b/>
          <w:sz w:val="24"/>
          <w:szCs w:val="24"/>
        </w:rPr>
        <w:t>evant</w:t>
      </w:r>
      <w:r w:rsidRPr="00C95E48">
        <w:rPr>
          <w:rFonts w:ascii="Times New Roman" w:hAnsi="Times New Roman" w:cs="Times New Roman"/>
          <w:b/>
          <w:sz w:val="24"/>
          <w:szCs w:val="24"/>
        </w:rPr>
        <w:t xml:space="preserve"> primers used in</w:t>
      </w:r>
      <w:r w:rsidR="00C95E48" w:rsidRPr="00C95E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5E48" w:rsidRPr="00C27EEE">
        <w:rPr>
          <w:rFonts w:ascii="Times New Roman" w:hAnsi="Times New Roman" w:cs="Times New Roman"/>
          <w:b/>
          <w:sz w:val="24"/>
          <w:szCs w:val="24"/>
        </w:rPr>
        <w:t>qRT-PCR</w:t>
      </w:r>
      <w:r w:rsidRPr="00C95E48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BC6E9F" w:rsidRPr="00C95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9A4" w:rsidRDefault="00B329A4" w:rsidP="00BC6E9F">
      <w:r>
        <w:separator/>
      </w:r>
    </w:p>
  </w:endnote>
  <w:endnote w:type="continuationSeparator" w:id="0">
    <w:p w:rsidR="00B329A4" w:rsidRDefault="00B329A4" w:rsidP="00BC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9A4" w:rsidRDefault="00B329A4" w:rsidP="00BC6E9F">
      <w:r>
        <w:separator/>
      </w:r>
    </w:p>
  </w:footnote>
  <w:footnote w:type="continuationSeparator" w:id="0">
    <w:p w:rsidR="00B329A4" w:rsidRDefault="00B329A4" w:rsidP="00BC6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68F"/>
    <w:rsid w:val="001231A8"/>
    <w:rsid w:val="00151B47"/>
    <w:rsid w:val="001655DE"/>
    <w:rsid w:val="001A4985"/>
    <w:rsid w:val="00206A4B"/>
    <w:rsid w:val="00217291"/>
    <w:rsid w:val="00225B6F"/>
    <w:rsid w:val="002741C0"/>
    <w:rsid w:val="002B7CBE"/>
    <w:rsid w:val="0045575B"/>
    <w:rsid w:val="00476B41"/>
    <w:rsid w:val="004A7907"/>
    <w:rsid w:val="006176EF"/>
    <w:rsid w:val="00672483"/>
    <w:rsid w:val="008151E4"/>
    <w:rsid w:val="008D068F"/>
    <w:rsid w:val="00AA1A2B"/>
    <w:rsid w:val="00AC7BF5"/>
    <w:rsid w:val="00AD627E"/>
    <w:rsid w:val="00B329A4"/>
    <w:rsid w:val="00B674A6"/>
    <w:rsid w:val="00B83550"/>
    <w:rsid w:val="00BA5D44"/>
    <w:rsid w:val="00BC6E9F"/>
    <w:rsid w:val="00C25C6A"/>
    <w:rsid w:val="00C578FE"/>
    <w:rsid w:val="00C645B6"/>
    <w:rsid w:val="00C7039E"/>
    <w:rsid w:val="00C95E48"/>
    <w:rsid w:val="00D4271E"/>
    <w:rsid w:val="00D50D95"/>
    <w:rsid w:val="00DF3616"/>
    <w:rsid w:val="00E0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7192D70-AF7B-4766-AC37-81D118225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E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E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E9F"/>
    <w:rPr>
      <w:sz w:val="18"/>
      <w:szCs w:val="18"/>
    </w:rPr>
  </w:style>
  <w:style w:type="table" w:styleId="TableGrid">
    <w:name w:val="Table Grid"/>
    <w:basedOn w:val="TableNormal"/>
    <w:uiPriority w:val="39"/>
    <w:rsid w:val="00BC6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9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Poornima Thiruvudaiselvi</cp:lastModifiedBy>
  <cp:revision>3</cp:revision>
  <dcterms:created xsi:type="dcterms:W3CDTF">2023-01-11T12:18:00Z</dcterms:created>
  <dcterms:modified xsi:type="dcterms:W3CDTF">2023-04-19T06:56:00Z</dcterms:modified>
</cp:coreProperties>
</file>